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10C66" w14:textId="211CF051" w:rsidR="004E682C" w:rsidRPr="00EA7E89" w:rsidRDefault="00EA7E89">
      <w:pPr>
        <w:rPr>
          <w:rFonts w:ascii="Times New Roman" w:hAnsi="Times New Roman" w:cs="Times New Roman"/>
          <w:b/>
          <w:bCs/>
        </w:rPr>
      </w:pPr>
      <w:r w:rsidRPr="00EA7E89">
        <w:rPr>
          <w:rFonts w:ascii="Times New Roman" w:hAnsi="Times New Roman" w:cs="Times New Roman"/>
          <w:b/>
          <w:bCs/>
        </w:rPr>
        <w:t xml:space="preserve">SUPPLEMENTAL APPENDIX </w:t>
      </w:r>
    </w:p>
    <w:p w14:paraId="4492AB8D" w14:textId="77777777" w:rsidR="004C2D03" w:rsidRPr="00BB4F1D" w:rsidRDefault="004C2D03">
      <w:pPr>
        <w:rPr>
          <w:rFonts w:ascii="Times New Roman" w:hAnsi="Times New Roman" w:cs="Times New Roman"/>
        </w:rPr>
      </w:pPr>
    </w:p>
    <w:p w14:paraId="59A7A3FF" w14:textId="55064338" w:rsidR="004C2D03" w:rsidRPr="00BB4F1D" w:rsidRDefault="004C2D03">
      <w:pPr>
        <w:rPr>
          <w:rFonts w:ascii="Times New Roman" w:hAnsi="Times New Roman" w:cs="Times New Roman"/>
        </w:rPr>
      </w:pPr>
      <w:r w:rsidRPr="00BB4F1D">
        <w:rPr>
          <w:rFonts w:ascii="Times New Roman" w:hAnsi="Times New Roman" w:cs="Times New Roman"/>
        </w:rPr>
        <w:t>The following table includes the CCS classes of the obstructive CAD and AngioNOCAD groups at baseline</w:t>
      </w:r>
      <w:r w:rsidR="00C041E5" w:rsidRPr="00BB4F1D">
        <w:rPr>
          <w:rFonts w:ascii="Times New Roman" w:hAnsi="Times New Roman" w:cs="Times New Roman"/>
        </w:rPr>
        <w:t xml:space="preserve"> </w:t>
      </w:r>
      <w:r w:rsidRPr="00BB4F1D">
        <w:rPr>
          <w:rFonts w:ascii="Times New Roman" w:hAnsi="Times New Roman" w:cs="Times New Roman"/>
        </w:rPr>
        <w:t>and 12 months</w:t>
      </w:r>
      <w:r w:rsidR="004E3C8E">
        <w:rPr>
          <w:rFonts w:ascii="Times New Roman" w:hAnsi="Times New Roman" w:cs="Times New Roman"/>
        </w:rPr>
        <w:t>,</w:t>
      </w:r>
      <w:r w:rsidRPr="00BB4F1D">
        <w:rPr>
          <w:rFonts w:ascii="Times New Roman" w:hAnsi="Times New Roman" w:cs="Times New Roman"/>
        </w:rPr>
        <w:t xml:space="preserve"> along with the p-value comparing the distributions of the two groups.  There were no statistically significant differences in the distributions of the CCS classes in the two groups.</w:t>
      </w:r>
    </w:p>
    <w:tbl>
      <w:tblPr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50"/>
        <w:gridCol w:w="2520"/>
        <w:gridCol w:w="2070"/>
        <w:gridCol w:w="900"/>
      </w:tblGrid>
      <w:tr w:rsidR="004C2D03" w:rsidRPr="004C2D03" w14:paraId="69235AF8" w14:textId="77777777" w:rsidTr="00C041E5">
        <w:trPr>
          <w:trHeight w:val="411"/>
        </w:trPr>
        <w:tc>
          <w:tcPr>
            <w:tcW w:w="315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7D42CF3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252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1CD230B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  <w:b/>
                <w:bCs/>
              </w:rPr>
              <w:t xml:space="preserve">Obstructive CAD </w:t>
            </w:r>
          </w:p>
          <w:p w14:paraId="75C642BF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  <w:b/>
                <w:bCs/>
              </w:rPr>
              <w:t>% (n/N)</w:t>
            </w:r>
          </w:p>
        </w:tc>
        <w:tc>
          <w:tcPr>
            <w:tcW w:w="207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1FB8CDA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  <w:b/>
                <w:bCs/>
              </w:rPr>
              <w:t>ANOCA</w:t>
            </w:r>
          </w:p>
          <w:p w14:paraId="3A575D97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  <w:b/>
                <w:bCs/>
              </w:rPr>
              <w:t>% (n/N)</w:t>
            </w:r>
          </w:p>
        </w:tc>
        <w:tc>
          <w:tcPr>
            <w:tcW w:w="90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4AE2DE4" w14:textId="7856F794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C2D03" w:rsidRPr="004C2D03" w14:paraId="12BBD7AF" w14:textId="77777777" w:rsidTr="00C041E5">
        <w:trPr>
          <w:trHeight w:val="219"/>
        </w:trPr>
        <w:tc>
          <w:tcPr>
            <w:tcW w:w="315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C65BF74" w14:textId="3BCBA452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  <w:b/>
                <w:bCs/>
              </w:rPr>
              <w:t>Baseline CCS Assessment</w:t>
            </w:r>
          </w:p>
        </w:tc>
        <w:tc>
          <w:tcPr>
            <w:tcW w:w="252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66E7313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64160A4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5254B05" w14:textId="67FC61B8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0.13</w:t>
            </w:r>
          </w:p>
        </w:tc>
      </w:tr>
      <w:tr w:rsidR="004C2D03" w:rsidRPr="004C2D03" w14:paraId="655D82C0" w14:textId="77777777" w:rsidTr="00C041E5">
        <w:trPr>
          <w:trHeight w:val="219"/>
        </w:trPr>
        <w:tc>
          <w:tcPr>
            <w:tcW w:w="315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B4E1862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Grade I</w:t>
            </w:r>
          </w:p>
        </w:tc>
        <w:tc>
          <w:tcPr>
            <w:tcW w:w="252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E0A5034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0.0% (0/245)</w:t>
            </w:r>
          </w:p>
        </w:tc>
        <w:tc>
          <w:tcPr>
            <w:tcW w:w="207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CB3A43F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0.0% (0/61)</w:t>
            </w:r>
          </w:p>
        </w:tc>
        <w:tc>
          <w:tcPr>
            <w:tcW w:w="90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2B0D80E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</w:p>
        </w:tc>
      </w:tr>
      <w:tr w:rsidR="004C2D03" w:rsidRPr="004C2D03" w14:paraId="187B1AAA" w14:textId="77777777" w:rsidTr="00C041E5">
        <w:trPr>
          <w:trHeight w:val="219"/>
        </w:trPr>
        <w:tc>
          <w:tcPr>
            <w:tcW w:w="315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F6DEEA5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252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7690330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29.8% (73/245)</w:t>
            </w:r>
          </w:p>
        </w:tc>
        <w:tc>
          <w:tcPr>
            <w:tcW w:w="207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2AC1AB6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27.9% (17/61)</w:t>
            </w:r>
          </w:p>
        </w:tc>
        <w:tc>
          <w:tcPr>
            <w:tcW w:w="90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F897C87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</w:p>
        </w:tc>
      </w:tr>
      <w:tr w:rsidR="004C2D03" w:rsidRPr="004C2D03" w14:paraId="35F3ACFF" w14:textId="77777777" w:rsidTr="00C041E5">
        <w:trPr>
          <w:trHeight w:val="219"/>
        </w:trPr>
        <w:tc>
          <w:tcPr>
            <w:tcW w:w="315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5BABA82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252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791E365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63.7% (156/245)</w:t>
            </w:r>
          </w:p>
        </w:tc>
        <w:tc>
          <w:tcPr>
            <w:tcW w:w="207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2CD6F30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57.4% (35/61)</w:t>
            </w:r>
          </w:p>
        </w:tc>
        <w:tc>
          <w:tcPr>
            <w:tcW w:w="90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E2F4194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</w:p>
        </w:tc>
      </w:tr>
      <w:tr w:rsidR="004C2D03" w:rsidRPr="004C2D03" w14:paraId="25E47206" w14:textId="77777777" w:rsidTr="00C041E5">
        <w:trPr>
          <w:trHeight w:val="219"/>
        </w:trPr>
        <w:tc>
          <w:tcPr>
            <w:tcW w:w="315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040917F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Grade IV</w:t>
            </w:r>
          </w:p>
        </w:tc>
        <w:tc>
          <w:tcPr>
            <w:tcW w:w="252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81A8D54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6.5% (16/245)</w:t>
            </w:r>
          </w:p>
        </w:tc>
        <w:tc>
          <w:tcPr>
            <w:tcW w:w="207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DACA157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14.8% (9/61)</w:t>
            </w:r>
          </w:p>
        </w:tc>
        <w:tc>
          <w:tcPr>
            <w:tcW w:w="90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2B64793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</w:p>
        </w:tc>
      </w:tr>
      <w:tr w:rsidR="004C2D03" w:rsidRPr="004C2D03" w14:paraId="4F6CFFCE" w14:textId="77777777" w:rsidTr="00C041E5">
        <w:trPr>
          <w:trHeight w:val="219"/>
        </w:trPr>
        <w:tc>
          <w:tcPr>
            <w:tcW w:w="315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8DD01F6" w14:textId="54A73636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  <w:b/>
                <w:bCs/>
              </w:rPr>
              <w:t>1 Year CCS Assessment</w:t>
            </w:r>
          </w:p>
        </w:tc>
        <w:tc>
          <w:tcPr>
            <w:tcW w:w="252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1A12E82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F81F989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84EBB1D" w14:textId="62E49E46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0.1</w:t>
            </w:r>
            <w:r w:rsidRPr="00BB4F1D">
              <w:rPr>
                <w:rFonts w:ascii="Times New Roman" w:hAnsi="Times New Roman" w:cs="Times New Roman"/>
              </w:rPr>
              <w:t>2</w:t>
            </w:r>
          </w:p>
        </w:tc>
      </w:tr>
      <w:tr w:rsidR="004C2D03" w:rsidRPr="004C2D03" w14:paraId="663144CB" w14:textId="77777777" w:rsidTr="00C041E5">
        <w:trPr>
          <w:trHeight w:val="219"/>
        </w:trPr>
        <w:tc>
          <w:tcPr>
            <w:tcW w:w="315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39E6B7D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Grade I</w:t>
            </w:r>
          </w:p>
        </w:tc>
        <w:tc>
          <w:tcPr>
            <w:tcW w:w="252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F8E523C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40.3% (91/226)</w:t>
            </w:r>
          </w:p>
        </w:tc>
        <w:tc>
          <w:tcPr>
            <w:tcW w:w="207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1F587A2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27.6% (16/58)</w:t>
            </w:r>
          </w:p>
        </w:tc>
        <w:tc>
          <w:tcPr>
            <w:tcW w:w="90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36148C4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</w:p>
        </w:tc>
      </w:tr>
      <w:tr w:rsidR="004C2D03" w:rsidRPr="004C2D03" w14:paraId="5E385875" w14:textId="77777777" w:rsidTr="00C041E5">
        <w:trPr>
          <w:trHeight w:val="219"/>
        </w:trPr>
        <w:tc>
          <w:tcPr>
            <w:tcW w:w="315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B29056D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252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FC1ECBB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42.5% (96/226)</w:t>
            </w:r>
          </w:p>
        </w:tc>
        <w:tc>
          <w:tcPr>
            <w:tcW w:w="207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DA39C60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43.1% (25/58)</w:t>
            </w:r>
          </w:p>
        </w:tc>
        <w:tc>
          <w:tcPr>
            <w:tcW w:w="90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8B2CB91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</w:p>
        </w:tc>
      </w:tr>
      <w:tr w:rsidR="004C2D03" w:rsidRPr="004C2D03" w14:paraId="66EB7608" w14:textId="77777777" w:rsidTr="00C041E5">
        <w:trPr>
          <w:trHeight w:val="219"/>
        </w:trPr>
        <w:tc>
          <w:tcPr>
            <w:tcW w:w="315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2A67817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252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759E04D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15.0% (34/226)</w:t>
            </w:r>
          </w:p>
        </w:tc>
        <w:tc>
          <w:tcPr>
            <w:tcW w:w="207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DFEAA90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25.9% (15/58)</w:t>
            </w:r>
          </w:p>
        </w:tc>
        <w:tc>
          <w:tcPr>
            <w:tcW w:w="90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DE21FD0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</w:p>
        </w:tc>
      </w:tr>
      <w:tr w:rsidR="004C2D03" w:rsidRPr="004C2D03" w14:paraId="632D9E2A" w14:textId="77777777" w:rsidTr="00C041E5">
        <w:trPr>
          <w:trHeight w:val="219"/>
        </w:trPr>
        <w:tc>
          <w:tcPr>
            <w:tcW w:w="315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21BFA54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Grade IV</w:t>
            </w:r>
          </w:p>
        </w:tc>
        <w:tc>
          <w:tcPr>
            <w:tcW w:w="252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65F5829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2.2% (5/226)</w:t>
            </w:r>
          </w:p>
        </w:tc>
        <w:tc>
          <w:tcPr>
            <w:tcW w:w="207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2C5E940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3.4% (2/58)</w:t>
            </w:r>
          </w:p>
        </w:tc>
        <w:tc>
          <w:tcPr>
            <w:tcW w:w="900" w:type="dxa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D91F33E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</w:p>
        </w:tc>
      </w:tr>
    </w:tbl>
    <w:p w14:paraId="5558A74C" w14:textId="77777777" w:rsidR="00EA7E89" w:rsidRDefault="00EA7E89" w:rsidP="004C2D03">
      <w:pPr>
        <w:rPr>
          <w:rFonts w:ascii="Times New Roman" w:hAnsi="Times New Roman" w:cs="Times New Roman"/>
        </w:rPr>
      </w:pPr>
    </w:p>
    <w:p w14:paraId="1C8122B3" w14:textId="77777777" w:rsidR="00EA7E89" w:rsidRDefault="00EA7E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E29563" w14:textId="4516F350" w:rsidR="004C2D03" w:rsidRPr="00BB4F1D" w:rsidRDefault="004C2D03" w:rsidP="004C2D03">
      <w:pPr>
        <w:rPr>
          <w:rFonts w:ascii="Times New Roman" w:hAnsi="Times New Roman" w:cs="Times New Roman"/>
        </w:rPr>
      </w:pPr>
      <w:r w:rsidRPr="00BB4F1D">
        <w:rPr>
          <w:rFonts w:ascii="Times New Roman" w:hAnsi="Times New Roman" w:cs="Times New Roman"/>
        </w:rPr>
        <w:lastRenderedPageBreak/>
        <w:t>The following table shows the change in CCS class for patients in the obstructive CAD and AngioNOCAD groups.  There were no statistically significant differences in the patients who had ≥2, ≥1, no change, or &lt;1 change in CCS class between the two groups.</w:t>
      </w:r>
    </w:p>
    <w:tbl>
      <w:tblPr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0"/>
        <w:gridCol w:w="2520"/>
        <w:gridCol w:w="2070"/>
        <w:gridCol w:w="1080"/>
      </w:tblGrid>
      <w:tr w:rsidR="004C2D03" w:rsidRPr="004C2D03" w14:paraId="0FAE141B" w14:textId="77777777" w:rsidTr="00C041E5">
        <w:trPr>
          <w:trHeight w:val="477"/>
        </w:trPr>
        <w:tc>
          <w:tcPr>
            <w:tcW w:w="297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9B65113" w14:textId="24F58A6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  <w:b/>
                <w:bCs/>
              </w:rPr>
              <w:t>Change in CCS at 1 Year from Baseline</w:t>
            </w:r>
          </w:p>
        </w:tc>
        <w:tc>
          <w:tcPr>
            <w:tcW w:w="252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2512464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  <w:b/>
                <w:bCs/>
              </w:rPr>
              <w:t xml:space="preserve">Obstructive CAD </w:t>
            </w:r>
          </w:p>
          <w:p w14:paraId="1DEDC5AE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  <w:b/>
                <w:bCs/>
              </w:rPr>
              <w:t>% (n/N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5C56446" w14:textId="1B58B23A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BB4F1D">
              <w:rPr>
                <w:rFonts w:ascii="Times New Roman" w:hAnsi="Times New Roman" w:cs="Times New Roman"/>
                <w:b/>
                <w:bCs/>
              </w:rPr>
              <w:t>AngioNOCAD</w:t>
            </w:r>
          </w:p>
          <w:p w14:paraId="40A4B6E2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  <w:b/>
                <w:bCs/>
              </w:rPr>
              <w:t>% (n/N)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A08D3B2" w14:textId="3B64D1BE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C2D03" w:rsidRPr="004C2D03" w14:paraId="60CF452E" w14:textId="77777777" w:rsidTr="00C041E5">
        <w:trPr>
          <w:trHeight w:val="212"/>
        </w:trPr>
        <w:tc>
          <w:tcPr>
            <w:tcW w:w="297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5A6A558" w14:textId="66FEBCE8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Improved by &gt;= 2 Classes</w:t>
            </w:r>
          </w:p>
        </w:tc>
        <w:tc>
          <w:tcPr>
            <w:tcW w:w="252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5220AFD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26.1% (59/226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60C8CF0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17.2% (10/58)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A87A4F0" w14:textId="39851308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0.17</w:t>
            </w:r>
          </w:p>
        </w:tc>
      </w:tr>
      <w:tr w:rsidR="004C2D03" w:rsidRPr="004C2D03" w14:paraId="57829C19" w14:textId="77777777" w:rsidTr="00C041E5">
        <w:trPr>
          <w:trHeight w:val="212"/>
        </w:trPr>
        <w:tc>
          <w:tcPr>
            <w:tcW w:w="297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D599449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Improved by &gt;= 1 Class</w:t>
            </w:r>
          </w:p>
        </w:tc>
        <w:tc>
          <w:tcPr>
            <w:tcW w:w="252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09A8BA9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71.7% (162/226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3ECB5C0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60.3% (35/58)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B055B0C" w14:textId="1AEAB3EC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0.11</w:t>
            </w:r>
          </w:p>
        </w:tc>
      </w:tr>
      <w:tr w:rsidR="004C2D03" w:rsidRPr="004C2D03" w14:paraId="3C4A7B6F" w14:textId="77777777" w:rsidTr="00C041E5">
        <w:trPr>
          <w:trHeight w:val="212"/>
        </w:trPr>
        <w:tc>
          <w:tcPr>
            <w:tcW w:w="297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8AB4286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252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D23E78B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25.2% (57/226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576A9AC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37.9% (22/58)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457EDCD" w14:textId="16A93CD2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0.07</w:t>
            </w:r>
          </w:p>
        </w:tc>
      </w:tr>
      <w:tr w:rsidR="004C2D03" w:rsidRPr="004C2D03" w14:paraId="0D6D2CBA" w14:textId="77777777" w:rsidTr="00C041E5">
        <w:trPr>
          <w:trHeight w:val="212"/>
        </w:trPr>
        <w:tc>
          <w:tcPr>
            <w:tcW w:w="297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06E2060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Worsened by 1 Class</w:t>
            </w:r>
          </w:p>
        </w:tc>
        <w:tc>
          <w:tcPr>
            <w:tcW w:w="252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BDCCE8D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2.7% (6/226)</w:t>
            </w:r>
          </w:p>
        </w:tc>
        <w:tc>
          <w:tcPr>
            <w:tcW w:w="207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0ECE299" w14:textId="7777777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1.7% (1/58)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ABDC64B" w14:textId="0CC33DD7" w:rsidR="004C2D03" w:rsidRPr="004C2D03" w:rsidRDefault="004C2D03" w:rsidP="004C2D03">
            <w:pPr>
              <w:rPr>
                <w:rFonts w:ascii="Times New Roman" w:hAnsi="Times New Roman" w:cs="Times New Roman"/>
              </w:rPr>
            </w:pPr>
            <w:r w:rsidRPr="004C2D03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7D2A06B1" w14:textId="77777777" w:rsidR="00CD1B8D" w:rsidRPr="00BB4F1D" w:rsidRDefault="00CD1B8D" w:rsidP="008377E9">
      <w:pPr>
        <w:spacing w:line="240" w:lineRule="auto"/>
        <w:rPr>
          <w:rFonts w:ascii="Times New Roman" w:hAnsi="Times New Roman" w:cs="Times New Roman"/>
        </w:rPr>
      </w:pPr>
    </w:p>
    <w:p w14:paraId="10885618" w14:textId="77777777" w:rsidR="00EA7E89" w:rsidRDefault="00EA7E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55E18A" w14:textId="6E3C0B3F" w:rsidR="00CD1B8D" w:rsidRPr="00BB4F1D" w:rsidRDefault="00C041E5" w:rsidP="008377E9">
      <w:pPr>
        <w:spacing w:line="240" w:lineRule="auto"/>
        <w:rPr>
          <w:rFonts w:ascii="Times New Roman" w:hAnsi="Times New Roman" w:cs="Times New Roman"/>
        </w:rPr>
      </w:pPr>
      <w:r w:rsidRPr="00BB4F1D">
        <w:rPr>
          <w:rFonts w:ascii="Times New Roman" w:hAnsi="Times New Roman" w:cs="Times New Roman"/>
        </w:rPr>
        <w:t>SAQ scores for Obstructive CAD and AngioNOCAD patients at baseline and 12 months</w:t>
      </w:r>
      <w:r w:rsidR="004E0E6F">
        <w:rPr>
          <w:rFonts w:ascii="Times New Roman" w:hAnsi="Times New Roman" w:cs="Times New Roman"/>
        </w:rPr>
        <w:t xml:space="preserve"> from Figure </w:t>
      </w:r>
      <w:r w:rsidR="00570D03">
        <w:rPr>
          <w:rFonts w:ascii="Times New Roman" w:hAnsi="Times New Roman" w:cs="Times New Roman"/>
        </w:rPr>
        <w:t>4</w:t>
      </w:r>
      <w:r w:rsidR="007D3159">
        <w:rPr>
          <w:rFonts w:ascii="Times New Roman" w:hAnsi="Times New Roman" w:cs="Times New Roman"/>
        </w:rPr>
        <w:t xml:space="preserve"> are shown below</w:t>
      </w:r>
      <w:r w:rsidRPr="00BB4F1D">
        <w:rPr>
          <w:rFonts w:ascii="Times New Roman" w:hAnsi="Times New Roman" w:cs="Times New Roman"/>
        </w:rPr>
        <w:t xml:space="preserve">.  </w:t>
      </w:r>
      <w:r w:rsidR="00570D03">
        <w:rPr>
          <w:rFonts w:ascii="Times New Roman" w:hAnsi="Times New Roman" w:cs="Times New Roman"/>
        </w:rPr>
        <w:t>All scores were significantly improved from baseline for the obstructive CAD group</w:t>
      </w:r>
      <w:r w:rsidR="007D3159">
        <w:rPr>
          <w:rFonts w:ascii="Times New Roman" w:hAnsi="Times New Roman" w:cs="Times New Roman"/>
        </w:rPr>
        <w:t>,</w:t>
      </w:r>
      <w:r w:rsidR="00570D03">
        <w:rPr>
          <w:rFonts w:ascii="Times New Roman" w:hAnsi="Times New Roman" w:cs="Times New Roman"/>
        </w:rPr>
        <w:t xml:space="preserve"> and except for physical limitation scale and </w:t>
      </w:r>
      <w:r w:rsidR="001F4885">
        <w:rPr>
          <w:rFonts w:ascii="Times New Roman" w:hAnsi="Times New Roman" w:cs="Times New Roman"/>
        </w:rPr>
        <w:t xml:space="preserve">treatment satisfaction scale, all scores were </w:t>
      </w:r>
      <w:r w:rsidR="007D3159">
        <w:rPr>
          <w:rFonts w:ascii="Times New Roman" w:hAnsi="Times New Roman" w:cs="Times New Roman"/>
        </w:rPr>
        <w:t xml:space="preserve">also </w:t>
      </w:r>
      <w:r w:rsidR="001F4885">
        <w:rPr>
          <w:rFonts w:ascii="Times New Roman" w:hAnsi="Times New Roman" w:cs="Times New Roman"/>
        </w:rPr>
        <w:t>significantly improved for the AngioNOCAD group</w:t>
      </w:r>
      <w:r w:rsidR="00532CB2">
        <w:rPr>
          <w:rFonts w:ascii="Times New Roman" w:hAnsi="Times New Roman" w:cs="Times New Roman"/>
        </w:rPr>
        <w:t xml:space="preserve">.  Between the two groups, </w:t>
      </w:r>
      <w:r w:rsidR="00116642">
        <w:rPr>
          <w:rFonts w:ascii="Times New Roman" w:hAnsi="Times New Roman" w:cs="Times New Roman"/>
        </w:rPr>
        <w:t>the obstructive CAD group had higher SAQ scores in most domains than the AngioNOCAD group although th</w:t>
      </w:r>
      <w:r w:rsidR="00BF0860">
        <w:rPr>
          <w:rFonts w:ascii="Times New Roman" w:hAnsi="Times New Roman" w:cs="Times New Roman"/>
        </w:rPr>
        <w:t>is study was not powered for between</w:t>
      </w:r>
      <w:r w:rsidR="007D3159">
        <w:rPr>
          <w:rFonts w:ascii="Times New Roman" w:hAnsi="Times New Roman" w:cs="Times New Roman"/>
        </w:rPr>
        <w:t>-</w:t>
      </w:r>
      <w:r w:rsidR="00BF0860">
        <w:rPr>
          <w:rFonts w:ascii="Times New Roman" w:hAnsi="Times New Roman" w:cs="Times New Roman"/>
        </w:rPr>
        <w:t>group comparisons.</w:t>
      </w:r>
      <w:r w:rsidR="00116642">
        <w:rPr>
          <w:rFonts w:ascii="Times New Roman" w:hAnsi="Times New Roman" w:cs="Times New Roman"/>
        </w:rPr>
        <w:t xml:space="preserve"> </w:t>
      </w:r>
    </w:p>
    <w:tbl>
      <w:tblPr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56"/>
        <w:gridCol w:w="1463"/>
        <w:gridCol w:w="1464"/>
        <w:gridCol w:w="1463"/>
        <w:gridCol w:w="1464"/>
        <w:gridCol w:w="730"/>
      </w:tblGrid>
      <w:tr w:rsidR="00615309" w:rsidRPr="009C2539" w14:paraId="02E712E8" w14:textId="77777777" w:rsidTr="00D902CF">
        <w:trPr>
          <w:trHeight w:val="165"/>
        </w:trPr>
        <w:tc>
          <w:tcPr>
            <w:tcW w:w="2056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04647D5" w14:textId="77777777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27" w:type="dxa"/>
            <w:gridSpan w:val="2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33E8953" w14:textId="77777777" w:rsidR="009C2539" w:rsidRPr="009C2539" w:rsidRDefault="009C2539" w:rsidP="006949A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3657" w:type="dxa"/>
            <w:gridSpan w:val="3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12711E9" w14:textId="4C56C14F" w:rsidR="009C2539" w:rsidRPr="009C2539" w:rsidRDefault="009C2539" w:rsidP="006949A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12 Month</w:t>
            </w:r>
          </w:p>
        </w:tc>
      </w:tr>
      <w:tr w:rsidR="002F6E47" w:rsidRPr="00BB4F1D" w14:paraId="2F4E6217" w14:textId="77777777" w:rsidTr="00D902CF">
        <w:trPr>
          <w:trHeight w:val="138"/>
        </w:trPr>
        <w:tc>
          <w:tcPr>
            <w:tcW w:w="2056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5CCFA1D" w14:textId="77777777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SAQ Subscale Measures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3A40E57" w14:textId="77777777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Obstructive CAD</w:t>
            </w: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7C70E6C" w14:textId="77777777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ANOCA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A8137E1" w14:textId="77777777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Obstructive CAD</w:t>
            </w: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A4962C5" w14:textId="77777777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ANOCA</w:t>
            </w:r>
          </w:p>
        </w:tc>
        <w:tc>
          <w:tcPr>
            <w:tcW w:w="730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C5EE39B" w14:textId="2721C313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P-value</w:t>
            </w:r>
            <w:r w:rsidR="00C041E5" w:rsidRPr="00BB4F1D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</w:tr>
      <w:tr w:rsidR="002F6E47" w:rsidRPr="00BB4F1D" w14:paraId="7DB14F3B" w14:textId="77777777" w:rsidTr="00D902CF">
        <w:trPr>
          <w:trHeight w:val="165"/>
        </w:trPr>
        <w:tc>
          <w:tcPr>
            <w:tcW w:w="2056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D15C958" w14:textId="77777777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Physical Limitation Scale</w:t>
            </w: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7DA2FA0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861F44E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0E60C75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478C038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772E469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E47" w:rsidRPr="00BB4F1D" w14:paraId="39350A93" w14:textId="77777777" w:rsidTr="00D902CF">
        <w:trPr>
          <w:trHeight w:val="138"/>
        </w:trPr>
        <w:tc>
          <w:tcPr>
            <w:tcW w:w="2056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D7BA672" w14:textId="2436DE57" w:rsidR="00C75F22" w:rsidRPr="009C2539" w:rsidRDefault="00C75F22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Mean ± StdDev</w:t>
            </w:r>
            <w:r w:rsidR="006E2282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BAD134B" w14:textId="02FC44C0" w:rsidR="00C75F22" w:rsidRPr="009C2539" w:rsidRDefault="00C75F22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54.5 ± 24.9</w:t>
            </w:r>
            <w:r w:rsidR="001B12C0">
              <w:rPr>
                <w:rFonts w:ascii="Times New Roman" w:hAnsi="Times New Roman" w:cs="Times New Roman"/>
              </w:rPr>
              <w:t xml:space="preserve"> (195)</w:t>
            </w: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9CA00B6" w14:textId="4FE5FAEA" w:rsidR="00C75F22" w:rsidRPr="009C2539" w:rsidRDefault="00C75F22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53.5 ± 24.0</w:t>
            </w:r>
            <w:r w:rsidR="001B12C0">
              <w:rPr>
                <w:rFonts w:ascii="Times New Roman" w:hAnsi="Times New Roman" w:cs="Times New Roman"/>
              </w:rPr>
              <w:t xml:space="preserve"> (52)</w:t>
            </w: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589FF22" w14:textId="3C2CF6EE" w:rsidR="00C75F22" w:rsidRPr="009C2539" w:rsidRDefault="00C75F22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D1B8D">
              <w:rPr>
                <w:rFonts w:ascii="Times New Roman" w:hAnsi="Times New Roman" w:cs="Times New Roman"/>
              </w:rPr>
              <w:t>68.2 ± 26.5</w:t>
            </w:r>
            <w:r w:rsidR="001B12C0">
              <w:rPr>
                <w:rFonts w:ascii="Times New Roman" w:hAnsi="Times New Roman" w:cs="Times New Roman"/>
              </w:rPr>
              <w:t xml:space="preserve"> (195)</w:t>
            </w: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A0DC452" w14:textId="21515BD3" w:rsidR="00C75F22" w:rsidRPr="009C2539" w:rsidRDefault="00C75F22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D1B8D">
              <w:rPr>
                <w:rFonts w:ascii="Times New Roman" w:hAnsi="Times New Roman" w:cs="Times New Roman"/>
              </w:rPr>
              <w:t>56.9 ± 25.6</w:t>
            </w:r>
            <w:r w:rsidR="001B12C0">
              <w:rPr>
                <w:rFonts w:ascii="Times New Roman" w:hAnsi="Times New Roman" w:cs="Times New Roman"/>
              </w:rPr>
              <w:t xml:space="preserve"> (52)</w:t>
            </w:r>
          </w:p>
        </w:tc>
        <w:tc>
          <w:tcPr>
            <w:tcW w:w="730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D315921" w14:textId="77777777" w:rsidR="00C75F22" w:rsidRPr="009C2539" w:rsidRDefault="00C75F22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0.004</w:t>
            </w:r>
          </w:p>
        </w:tc>
      </w:tr>
      <w:tr w:rsidR="002F6E47" w:rsidRPr="00BB4F1D" w14:paraId="5D50CFE7" w14:textId="77777777" w:rsidTr="00D902CF">
        <w:trPr>
          <w:trHeight w:val="33"/>
        </w:trPr>
        <w:tc>
          <w:tcPr>
            <w:tcW w:w="2056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0A5BA19" w14:textId="67467541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 xml:space="preserve">Change </w:t>
            </w:r>
            <w:proofErr w:type="gramStart"/>
            <w:r w:rsidRPr="009C2539">
              <w:rPr>
                <w:rFonts w:ascii="Times New Roman" w:hAnsi="Times New Roman" w:cs="Times New Roman"/>
              </w:rPr>
              <w:t>from</w:t>
            </w:r>
            <w:proofErr w:type="gramEnd"/>
            <w:r w:rsidRPr="009C2539">
              <w:rPr>
                <w:rFonts w:ascii="Times New Roman" w:hAnsi="Times New Roman" w:cs="Times New Roman"/>
              </w:rPr>
              <w:t xml:space="preserve"> Baseline P-value</w:t>
            </w:r>
            <w:r w:rsidR="00C041E5" w:rsidRPr="00BB4F1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0E12E97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9C54B12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0DDC0D0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63ACC25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30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8B68674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E47" w:rsidRPr="00BB4F1D" w14:paraId="1DA761FC" w14:textId="77777777" w:rsidTr="00D902CF">
        <w:trPr>
          <w:trHeight w:val="165"/>
        </w:trPr>
        <w:tc>
          <w:tcPr>
            <w:tcW w:w="2056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044C0DD" w14:textId="77777777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Angina Stability Scale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8A79FFF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1B1DEF2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FC29B98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7D7DA1C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ED71E03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E47" w:rsidRPr="00BB4F1D" w14:paraId="37F82CA3" w14:textId="77777777" w:rsidTr="00D902CF">
        <w:trPr>
          <w:trHeight w:val="138"/>
        </w:trPr>
        <w:tc>
          <w:tcPr>
            <w:tcW w:w="2056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CDC0210" w14:textId="71121AEB" w:rsidR="008377E9" w:rsidRPr="009C2539" w:rsidRDefault="008377E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Mean ± StdDev</w:t>
            </w:r>
            <w:r w:rsidR="006E2282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F48033E" w14:textId="20D18169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42.2 ± 24.9</w:t>
            </w:r>
            <w:r w:rsidR="001B12C0">
              <w:rPr>
                <w:rFonts w:ascii="Times New Roman" w:hAnsi="Times New Roman" w:cs="Times New Roman"/>
              </w:rPr>
              <w:t xml:space="preserve"> (222)</w:t>
            </w: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8B13CC9" w14:textId="1FB9B39D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36.0 ± 25.9</w:t>
            </w:r>
            <w:r w:rsidR="001B12C0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275CDFF" w14:textId="4B840015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D1B8D">
              <w:rPr>
                <w:rFonts w:ascii="Times New Roman" w:hAnsi="Times New Roman" w:cs="Times New Roman"/>
              </w:rPr>
              <w:t>55.0 ± 23.4</w:t>
            </w:r>
            <w:r w:rsidR="001B12C0">
              <w:rPr>
                <w:rFonts w:ascii="Times New Roman" w:hAnsi="Times New Roman" w:cs="Times New Roman"/>
              </w:rPr>
              <w:t xml:space="preserve"> (222)</w:t>
            </w: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C6CADD1" w14:textId="7AF5389B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D1B8D">
              <w:rPr>
                <w:rFonts w:ascii="Times New Roman" w:hAnsi="Times New Roman" w:cs="Times New Roman"/>
              </w:rPr>
              <w:t>51.3 ± 27.7</w:t>
            </w:r>
            <w:r w:rsidR="001B12C0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730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0550044" w14:textId="77777777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0.63</w:t>
            </w:r>
          </w:p>
        </w:tc>
      </w:tr>
      <w:tr w:rsidR="002F6E47" w:rsidRPr="00BB4F1D" w14:paraId="194873F6" w14:textId="77777777" w:rsidTr="00D902CF">
        <w:trPr>
          <w:trHeight w:val="276"/>
        </w:trPr>
        <w:tc>
          <w:tcPr>
            <w:tcW w:w="2056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D55BB89" w14:textId="13DAC4EE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 xml:space="preserve">Change </w:t>
            </w:r>
            <w:proofErr w:type="gramStart"/>
            <w:r w:rsidRPr="009C2539">
              <w:rPr>
                <w:rFonts w:ascii="Times New Roman" w:hAnsi="Times New Roman" w:cs="Times New Roman"/>
              </w:rPr>
              <w:t>from</w:t>
            </w:r>
            <w:proofErr w:type="gramEnd"/>
            <w:r w:rsidRPr="009C2539">
              <w:rPr>
                <w:rFonts w:ascii="Times New Roman" w:hAnsi="Times New Roman" w:cs="Times New Roman"/>
              </w:rPr>
              <w:t xml:space="preserve"> Baseline P-value</w:t>
            </w:r>
            <w:r w:rsidR="00C041E5" w:rsidRPr="00BB4F1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D0850FC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317A1B2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CA314D0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7623FAA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30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F3116E6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E47" w:rsidRPr="00BB4F1D" w14:paraId="31218E86" w14:textId="77777777" w:rsidTr="00D902CF">
        <w:trPr>
          <w:trHeight w:val="165"/>
        </w:trPr>
        <w:tc>
          <w:tcPr>
            <w:tcW w:w="2056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B956855" w14:textId="77777777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Angina Frequency Scale</w:t>
            </w: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DD02EAF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69BFD6A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9559F81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4D4E318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618D147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E47" w:rsidRPr="00BB4F1D" w14:paraId="1454C281" w14:textId="77777777" w:rsidTr="00D902CF">
        <w:trPr>
          <w:trHeight w:val="138"/>
        </w:trPr>
        <w:tc>
          <w:tcPr>
            <w:tcW w:w="2056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7F6676C" w14:textId="3549A376" w:rsidR="008377E9" w:rsidRPr="009C2539" w:rsidRDefault="008377E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Mean ± StdDev</w:t>
            </w:r>
            <w:r w:rsidR="006E2282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2EA86BA" w14:textId="5F4FEB77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51.7 ± 27.2</w:t>
            </w:r>
            <w:r w:rsidR="001B12C0">
              <w:rPr>
                <w:rFonts w:ascii="Times New Roman" w:hAnsi="Times New Roman" w:cs="Times New Roman"/>
              </w:rPr>
              <w:t xml:space="preserve"> (</w:t>
            </w:r>
            <w:r w:rsidR="006E2282">
              <w:rPr>
                <w:rFonts w:ascii="Times New Roman" w:hAnsi="Times New Roman" w:cs="Times New Roman"/>
              </w:rPr>
              <w:t>222)</w:t>
            </w: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A3F8E60" w14:textId="099B0E9F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49.6 ± 25.7</w:t>
            </w:r>
            <w:r w:rsidR="006E2282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345B5A4" w14:textId="5CC41030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D1B8D">
              <w:rPr>
                <w:rFonts w:ascii="Times New Roman" w:hAnsi="Times New Roman" w:cs="Times New Roman"/>
              </w:rPr>
              <w:t>71.7 ± 27.8</w:t>
            </w:r>
            <w:r w:rsidR="006E2282">
              <w:rPr>
                <w:rFonts w:ascii="Times New Roman" w:hAnsi="Times New Roman" w:cs="Times New Roman"/>
              </w:rPr>
              <w:t xml:space="preserve"> (222)</w:t>
            </w: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4563A56" w14:textId="7FB862D1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D1B8D">
              <w:rPr>
                <w:rFonts w:ascii="Times New Roman" w:hAnsi="Times New Roman" w:cs="Times New Roman"/>
              </w:rPr>
              <w:t>63.7 ± 28.6</w:t>
            </w:r>
            <w:r w:rsidR="006E2282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730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B089BFA" w14:textId="77777777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0.15</w:t>
            </w:r>
          </w:p>
        </w:tc>
      </w:tr>
      <w:tr w:rsidR="002F6E47" w:rsidRPr="00BB4F1D" w14:paraId="4B201C55" w14:textId="77777777" w:rsidTr="00D902CF">
        <w:trPr>
          <w:trHeight w:val="276"/>
        </w:trPr>
        <w:tc>
          <w:tcPr>
            <w:tcW w:w="2056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17093B4" w14:textId="7F84274C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 xml:space="preserve">Change </w:t>
            </w:r>
            <w:proofErr w:type="gramStart"/>
            <w:r w:rsidRPr="009C2539">
              <w:rPr>
                <w:rFonts w:ascii="Times New Roman" w:hAnsi="Times New Roman" w:cs="Times New Roman"/>
              </w:rPr>
              <w:t>from</w:t>
            </w:r>
            <w:proofErr w:type="gramEnd"/>
            <w:r w:rsidRPr="009C2539">
              <w:rPr>
                <w:rFonts w:ascii="Times New Roman" w:hAnsi="Times New Roman" w:cs="Times New Roman"/>
              </w:rPr>
              <w:t xml:space="preserve"> Baseline P-value</w:t>
            </w:r>
            <w:r w:rsidR="00C041E5" w:rsidRPr="00BB4F1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6DF2327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95462EF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5646DE0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8D7F860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730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0605816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E47" w:rsidRPr="00BB4F1D" w14:paraId="17139829" w14:textId="77777777" w:rsidTr="00D902CF">
        <w:trPr>
          <w:trHeight w:val="165"/>
        </w:trPr>
        <w:tc>
          <w:tcPr>
            <w:tcW w:w="2056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9EBC8A4" w14:textId="77777777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Treatment Satisfaction Scale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57CF44C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5B4F4B5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A1C8936" w14:textId="67EBE811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3C8C511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83CFF1C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E47" w:rsidRPr="00BB4F1D" w14:paraId="1736C412" w14:textId="77777777" w:rsidTr="00D902CF">
        <w:trPr>
          <w:trHeight w:val="138"/>
        </w:trPr>
        <w:tc>
          <w:tcPr>
            <w:tcW w:w="2056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B7394F9" w14:textId="5D1F348F" w:rsidR="008377E9" w:rsidRPr="009C2539" w:rsidRDefault="008377E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Mean ± StdDev</w:t>
            </w:r>
            <w:r w:rsidR="006E2282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C26F424" w14:textId="3E4E73F5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79.8 ± 18.0</w:t>
            </w:r>
            <w:r w:rsidR="006E2282">
              <w:rPr>
                <w:rFonts w:ascii="Times New Roman" w:hAnsi="Times New Roman" w:cs="Times New Roman"/>
              </w:rPr>
              <w:t xml:space="preserve"> (222)</w:t>
            </w: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D70E131" w14:textId="5BC19C25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78.3 ± 19.0</w:t>
            </w:r>
            <w:r w:rsidR="006E2282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E7C0604" w14:textId="5E2CD1D0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D1B8D">
              <w:rPr>
                <w:rFonts w:ascii="Times New Roman" w:hAnsi="Times New Roman" w:cs="Times New Roman"/>
              </w:rPr>
              <w:t>85.8 ± 18.2</w:t>
            </w:r>
            <w:r w:rsidR="006E2282">
              <w:rPr>
                <w:rFonts w:ascii="Times New Roman" w:hAnsi="Times New Roman" w:cs="Times New Roman"/>
              </w:rPr>
              <w:t xml:space="preserve"> (222)</w:t>
            </w: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6FFB2E7" w14:textId="708E03FC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D1B8D">
              <w:rPr>
                <w:rFonts w:ascii="Times New Roman" w:hAnsi="Times New Roman" w:cs="Times New Roman"/>
              </w:rPr>
              <w:t>78.8 ± 23.1</w:t>
            </w:r>
            <w:r w:rsidR="006E2282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730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A7F0D87" w14:textId="77777777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0.06</w:t>
            </w:r>
          </w:p>
        </w:tc>
      </w:tr>
      <w:tr w:rsidR="002F6E47" w:rsidRPr="00BB4F1D" w14:paraId="687D439A" w14:textId="77777777" w:rsidTr="00D902CF">
        <w:trPr>
          <w:trHeight w:val="276"/>
        </w:trPr>
        <w:tc>
          <w:tcPr>
            <w:tcW w:w="2056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1907F1D" w14:textId="5B0B0A84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 xml:space="preserve">Change </w:t>
            </w:r>
            <w:proofErr w:type="gramStart"/>
            <w:r w:rsidRPr="009C2539">
              <w:rPr>
                <w:rFonts w:ascii="Times New Roman" w:hAnsi="Times New Roman" w:cs="Times New Roman"/>
              </w:rPr>
              <w:t>from</w:t>
            </w:r>
            <w:proofErr w:type="gramEnd"/>
            <w:r w:rsidRPr="009C2539">
              <w:rPr>
                <w:rFonts w:ascii="Times New Roman" w:hAnsi="Times New Roman" w:cs="Times New Roman"/>
              </w:rPr>
              <w:t xml:space="preserve"> Baseline P-value</w:t>
            </w:r>
            <w:r w:rsidR="00C041E5" w:rsidRPr="00BB4F1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F691CCE" w14:textId="6032B8A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E82D731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C86354D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3B79988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30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589F4B3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E47" w:rsidRPr="00BB4F1D" w14:paraId="2F55C23B" w14:textId="77777777" w:rsidTr="00D902CF">
        <w:trPr>
          <w:trHeight w:val="165"/>
        </w:trPr>
        <w:tc>
          <w:tcPr>
            <w:tcW w:w="2056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8975D36" w14:textId="77777777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Quality of Life Scale</w:t>
            </w: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1DFBA88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F03CC0D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FB7BDA1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6F29816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3C17297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E47" w:rsidRPr="00BB4F1D" w14:paraId="2E54C017" w14:textId="77777777" w:rsidTr="00D902CF">
        <w:trPr>
          <w:trHeight w:val="138"/>
        </w:trPr>
        <w:tc>
          <w:tcPr>
            <w:tcW w:w="2056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4FADD5E" w14:textId="4E264E31" w:rsidR="008377E9" w:rsidRPr="009C2539" w:rsidRDefault="008377E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Mean ± StdDev</w:t>
            </w:r>
            <w:r w:rsidR="006E2282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70B44E6" w14:textId="1BBC6118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38.0 ± 23.6</w:t>
            </w:r>
            <w:r w:rsidR="006E2282">
              <w:rPr>
                <w:rFonts w:ascii="Times New Roman" w:hAnsi="Times New Roman" w:cs="Times New Roman"/>
              </w:rPr>
              <w:t xml:space="preserve"> (222)</w:t>
            </w: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65F1F2B" w14:textId="1D0EF4A1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38.6 ± 23.1</w:t>
            </w:r>
            <w:r w:rsidR="006E2282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A3B98DF" w14:textId="094D115E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D1B8D">
              <w:rPr>
                <w:rFonts w:ascii="Times New Roman" w:hAnsi="Times New Roman" w:cs="Times New Roman"/>
              </w:rPr>
              <w:t>64.9 ± 26.1</w:t>
            </w:r>
            <w:r w:rsidR="006E2282">
              <w:rPr>
                <w:rFonts w:ascii="Times New Roman" w:hAnsi="Times New Roman" w:cs="Times New Roman"/>
              </w:rPr>
              <w:t xml:space="preserve"> (222)</w:t>
            </w: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B64A491" w14:textId="5ABBC9D7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D1B8D">
              <w:rPr>
                <w:rFonts w:ascii="Times New Roman" w:hAnsi="Times New Roman" w:cs="Times New Roman"/>
              </w:rPr>
              <w:t>52.9 ± 27.7</w:t>
            </w:r>
            <w:r w:rsidR="006E2282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730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F0A0453" w14:textId="77777777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0.003</w:t>
            </w:r>
          </w:p>
        </w:tc>
      </w:tr>
      <w:tr w:rsidR="002F6E47" w:rsidRPr="00BB4F1D" w14:paraId="5D8A9D40" w14:textId="77777777" w:rsidTr="00D902CF">
        <w:trPr>
          <w:trHeight w:val="276"/>
        </w:trPr>
        <w:tc>
          <w:tcPr>
            <w:tcW w:w="2056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0A9F602" w14:textId="65323D57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 xml:space="preserve">Change </w:t>
            </w:r>
            <w:proofErr w:type="gramStart"/>
            <w:r w:rsidRPr="009C2539">
              <w:rPr>
                <w:rFonts w:ascii="Times New Roman" w:hAnsi="Times New Roman" w:cs="Times New Roman"/>
              </w:rPr>
              <w:t>from</w:t>
            </w:r>
            <w:proofErr w:type="gramEnd"/>
            <w:r w:rsidRPr="009C2539">
              <w:rPr>
                <w:rFonts w:ascii="Times New Roman" w:hAnsi="Times New Roman" w:cs="Times New Roman"/>
              </w:rPr>
              <w:t xml:space="preserve"> Baseline P-value</w:t>
            </w:r>
            <w:r w:rsidR="00C041E5" w:rsidRPr="00BB4F1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34F6699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81FB415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34C3B76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4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E91E053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730" w:type="dxa"/>
            <w:shd w:val="clear" w:color="auto" w:fill="F2F2F2" w:themeFill="background1" w:themeFillShade="F2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D57D4C6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E47" w:rsidRPr="00BB4F1D" w14:paraId="6D51A5E0" w14:textId="77777777" w:rsidTr="00D902CF">
        <w:trPr>
          <w:trHeight w:val="165"/>
        </w:trPr>
        <w:tc>
          <w:tcPr>
            <w:tcW w:w="2056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9BF7AB1" w14:textId="5BFF8893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  <w:b/>
                <w:bCs/>
              </w:rPr>
              <w:t>Mean SAQ Summary Score</w:t>
            </w:r>
            <w:r w:rsidR="00C041E5" w:rsidRPr="00BB4F1D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1D294FE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6AAB30E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DA417AD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B2CF76D" w14:textId="14E2CEC3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71CF78D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E47" w:rsidRPr="00BB4F1D" w14:paraId="418C3AC4" w14:textId="77777777" w:rsidTr="00D902CF">
        <w:trPr>
          <w:trHeight w:val="138"/>
        </w:trPr>
        <w:tc>
          <w:tcPr>
            <w:tcW w:w="2056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BC9A360" w14:textId="72232471" w:rsidR="008377E9" w:rsidRPr="009C2539" w:rsidRDefault="008377E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Mean ± StdDev</w:t>
            </w:r>
            <w:r w:rsidR="006E2282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18D4DCD" w14:textId="486B3923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47.8 ± 20.2</w:t>
            </w:r>
            <w:r w:rsidR="006E2282">
              <w:rPr>
                <w:rFonts w:ascii="Times New Roman" w:hAnsi="Times New Roman" w:cs="Times New Roman"/>
              </w:rPr>
              <w:t xml:space="preserve"> (222)</w:t>
            </w: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4EE8698" w14:textId="500DDBAE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47.3 ± 20.3</w:t>
            </w:r>
            <w:r w:rsidR="006E2282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DAE35E2" w14:textId="7F6467A9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D1B8D">
              <w:rPr>
                <w:rFonts w:ascii="Times New Roman" w:hAnsi="Times New Roman" w:cs="Times New Roman"/>
              </w:rPr>
              <w:t>69.1 ± 17.2</w:t>
            </w:r>
            <w:r w:rsidR="006E2282">
              <w:rPr>
                <w:rFonts w:ascii="Times New Roman" w:hAnsi="Times New Roman" w:cs="Times New Roman"/>
              </w:rPr>
              <w:t xml:space="preserve"> (222)</w:t>
            </w: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F55EF93" w14:textId="38B70C8E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D1B8D">
              <w:rPr>
                <w:rFonts w:ascii="Times New Roman" w:hAnsi="Times New Roman" w:cs="Times New Roman"/>
              </w:rPr>
              <w:t>60.8 ± 19.9</w:t>
            </w:r>
            <w:r w:rsidR="006E2282">
              <w:rPr>
                <w:rFonts w:ascii="Times New Roman" w:hAnsi="Times New Roman" w:cs="Times New Roman"/>
              </w:rPr>
              <w:t xml:space="preserve"> (57)</w:t>
            </w:r>
          </w:p>
        </w:tc>
        <w:tc>
          <w:tcPr>
            <w:tcW w:w="730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ED4B763" w14:textId="77777777" w:rsidR="008377E9" w:rsidRPr="009C2539" w:rsidRDefault="008377E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0.001</w:t>
            </w:r>
          </w:p>
        </w:tc>
      </w:tr>
      <w:tr w:rsidR="002F6E47" w:rsidRPr="00BB4F1D" w14:paraId="358DC3DE" w14:textId="77777777" w:rsidTr="00D902CF">
        <w:trPr>
          <w:trHeight w:val="33"/>
        </w:trPr>
        <w:tc>
          <w:tcPr>
            <w:tcW w:w="2056" w:type="dxa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31DA390" w14:textId="7F00C364" w:rsidR="009C2539" w:rsidRPr="009C2539" w:rsidRDefault="009C2539" w:rsidP="008377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 xml:space="preserve">Change </w:t>
            </w:r>
            <w:proofErr w:type="gramStart"/>
            <w:r w:rsidRPr="009C2539">
              <w:rPr>
                <w:rFonts w:ascii="Times New Roman" w:hAnsi="Times New Roman" w:cs="Times New Roman"/>
              </w:rPr>
              <w:t>from</w:t>
            </w:r>
            <w:proofErr w:type="gramEnd"/>
            <w:r w:rsidRPr="009C2539">
              <w:rPr>
                <w:rFonts w:ascii="Times New Roman" w:hAnsi="Times New Roman" w:cs="Times New Roman"/>
              </w:rPr>
              <w:t xml:space="preserve"> Baseline P-value</w:t>
            </w:r>
            <w:r w:rsidR="00C041E5" w:rsidRPr="00BB4F1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318A6F3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3C997BC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7CEF0DE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464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8FB723A" w14:textId="77777777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C2539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730" w:type="dxa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415A0565" w14:textId="5C22DE7D" w:rsidR="009C2539" w:rsidRPr="009C2539" w:rsidRDefault="009C2539" w:rsidP="00D902C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E47" w:rsidRPr="00BB4F1D" w14:paraId="537B7BFB" w14:textId="77777777" w:rsidTr="00BB4F1D">
        <w:trPr>
          <w:trHeight w:val="946"/>
        </w:trPr>
        <w:tc>
          <w:tcPr>
            <w:tcW w:w="8640" w:type="dxa"/>
            <w:gridSpan w:val="6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4BE4C22" w14:textId="114F9907" w:rsidR="002F6E47" w:rsidRPr="009C2539" w:rsidRDefault="002F6E47" w:rsidP="00475975">
            <w:pPr>
              <w:shd w:val="clear" w:color="auto" w:fill="F2F2F2" w:themeFill="background1" w:themeFillShade="F2"/>
              <w:spacing w:line="240" w:lineRule="auto"/>
              <w:rPr>
                <w:rFonts w:ascii="Times New Roman" w:hAnsi="Times New Roman" w:cs="Times New Roman"/>
              </w:rPr>
            </w:pPr>
            <w:r w:rsidRPr="00BB4F1D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9C2539">
              <w:rPr>
                <w:rFonts w:ascii="Times New Roman" w:hAnsi="Times New Roman" w:cs="Times New Roman"/>
              </w:rPr>
              <w:t>P-values were calculated using T-tests for differences in change from baseline between obstructive CAD and non-obstructive (ANOCA) CAD.</w:t>
            </w:r>
            <w:r w:rsidR="00475975">
              <w:rPr>
                <w:rFonts w:ascii="Times New Roman" w:hAnsi="Times New Roman" w:cs="Times New Roman"/>
              </w:rPr>
              <w:t xml:space="preserve">  </w:t>
            </w:r>
            <w:r w:rsidRPr="00BB4F1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9C2539">
              <w:rPr>
                <w:rFonts w:ascii="Times New Roman" w:hAnsi="Times New Roman" w:cs="Times New Roman"/>
              </w:rPr>
              <w:t>P-values were calculated using paired T-tests.</w:t>
            </w:r>
            <w:r w:rsidR="00475975">
              <w:rPr>
                <w:rFonts w:ascii="Times New Roman" w:hAnsi="Times New Roman" w:cs="Times New Roman"/>
              </w:rPr>
              <w:t xml:space="preserve">  </w:t>
            </w:r>
            <w:r w:rsidRPr="00BB4F1D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  <w:r w:rsidRPr="009C2539">
              <w:rPr>
                <w:rFonts w:ascii="Times New Roman" w:hAnsi="Times New Roman" w:cs="Times New Roman"/>
              </w:rPr>
              <w:t>The SAQ summary score is based on the physical limitation, anginal frequency and quality of life scores.</w:t>
            </w:r>
          </w:p>
        </w:tc>
      </w:tr>
    </w:tbl>
    <w:p w14:paraId="57874641" w14:textId="77777777" w:rsidR="00CD1B8D" w:rsidRPr="00BB4F1D" w:rsidRDefault="00CD1B8D" w:rsidP="008377E9">
      <w:pPr>
        <w:spacing w:line="240" w:lineRule="auto"/>
        <w:rPr>
          <w:rFonts w:ascii="Times New Roman" w:hAnsi="Times New Roman" w:cs="Times New Roman"/>
        </w:rPr>
      </w:pPr>
    </w:p>
    <w:sectPr w:rsidR="00CD1B8D" w:rsidRPr="00BB4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D03"/>
    <w:rsid w:val="00116642"/>
    <w:rsid w:val="00195D83"/>
    <w:rsid w:val="001A18B7"/>
    <w:rsid w:val="001B12C0"/>
    <w:rsid w:val="001E65AA"/>
    <w:rsid w:val="001F0361"/>
    <w:rsid w:val="001F4885"/>
    <w:rsid w:val="002F6E47"/>
    <w:rsid w:val="00412B21"/>
    <w:rsid w:val="0042700C"/>
    <w:rsid w:val="00475975"/>
    <w:rsid w:val="004C2D03"/>
    <w:rsid w:val="004E0E6F"/>
    <w:rsid w:val="004E3C8E"/>
    <w:rsid w:val="004E682C"/>
    <w:rsid w:val="00532CB2"/>
    <w:rsid w:val="00570D03"/>
    <w:rsid w:val="00615309"/>
    <w:rsid w:val="0063295F"/>
    <w:rsid w:val="006949A2"/>
    <w:rsid w:val="006E2282"/>
    <w:rsid w:val="00752935"/>
    <w:rsid w:val="007741F5"/>
    <w:rsid w:val="007D3159"/>
    <w:rsid w:val="008377E9"/>
    <w:rsid w:val="008B66FC"/>
    <w:rsid w:val="009270E4"/>
    <w:rsid w:val="009C2539"/>
    <w:rsid w:val="00A038C9"/>
    <w:rsid w:val="00BB4F1D"/>
    <w:rsid w:val="00BB7482"/>
    <w:rsid w:val="00BF0860"/>
    <w:rsid w:val="00C041E5"/>
    <w:rsid w:val="00C75F22"/>
    <w:rsid w:val="00C778CC"/>
    <w:rsid w:val="00CB3D20"/>
    <w:rsid w:val="00CD1B8D"/>
    <w:rsid w:val="00D902CF"/>
    <w:rsid w:val="00DC7F87"/>
    <w:rsid w:val="00EA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5758F"/>
  <w15:chartTrackingRefBased/>
  <w15:docId w15:val="{C7A340BD-C4B1-4583-8014-B71038C7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2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D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D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D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D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D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D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D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D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D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D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D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D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D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D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D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D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D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D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D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D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D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D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D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D0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D31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545</Words>
  <Characters>2723</Characters>
  <Application>Microsoft Office Word</Application>
  <DocSecurity>0</DocSecurity>
  <Lines>272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NJ</Company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, Ming-Jay [SWMNA]</dc:creator>
  <cp:keywords/>
  <dc:description/>
  <cp:lastModifiedBy>Stoia, Jennifer A. (ELS-HBE)</cp:lastModifiedBy>
  <cp:revision>8</cp:revision>
  <dcterms:created xsi:type="dcterms:W3CDTF">2026-01-06T03:41:00Z</dcterms:created>
  <dcterms:modified xsi:type="dcterms:W3CDTF">2026-03-18T12:46:00Z</dcterms:modified>
</cp:coreProperties>
</file>